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1C5EE" w14:textId="77777777" w:rsidR="00F970B9" w:rsidRPr="00E839D5" w:rsidRDefault="00F970B9" w:rsidP="00F970B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E839D5">
        <w:rPr>
          <w:rFonts w:ascii="Arial" w:hAnsi="Arial" w:cs="Arial"/>
          <w:b/>
        </w:rPr>
        <w:t xml:space="preserve">. Results and statistical analyses of OFA and OFB treated </w:t>
      </w:r>
      <w:r w:rsidRPr="00E839D5">
        <w:rPr>
          <w:rFonts w:ascii="Arial" w:hAnsi="Arial" w:cs="Arial"/>
          <w:b/>
          <w:i/>
        </w:rPr>
        <w:t>C. elegans</w:t>
      </w:r>
      <w:r w:rsidRPr="00E839D5">
        <w:rPr>
          <w:rFonts w:ascii="Arial" w:hAnsi="Arial" w:cs="Arial"/>
          <w:b/>
        </w:rPr>
        <w:t xml:space="preserve"> in progeny assay.  </w:t>
      </w:r>
    </w:p>
    <w:p w14:paraId="5292FE39" w14:textId="77777777" w:rsidR="00F970B9" w:rsidRPr="00E839D5" w:rsidRDefault="00F970B9" w:rsidP="00F970B9">
      <w:pPr>
        <w:rPr>
          <w:rFonts w:ascii="Arial" w:hAnsi="Arial" w:cs="Arial"/>
          <w:sz w:val="20"/>
          <w:szCs w:val="20"/>
        </w:rPr>
      </w:pPr>
      <w:r w:rsidRPr="00E839D5">
        <w:rPr>
          <w:rFonts w:ascii="Arial" w:hAnsi="Arial" w:cs="Arial"/>
          <w:sz w:val="20"/>
          <w:szCs w:val="20"/>
        </w:rPr>
        <w:t xml:space="preserve">Statistics of progeny data from Figure </w:t>
      </w:r>
      <w:r>
        <w:rPr>
          <w:rFonts w:ascii="Arial" w:hAnsi="Arial" w:cs="Arial"/>
          <w:sz w:val="20"/>
          <w:szCs w:val="20"/>
        </w:rPr>
        <w:t>3</w:t>
      </w:r>
      <w:r w:rsidRPr="00E839D5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1080"/>
        <w:gridCol w:w="1265"/>
        <w:gridCol w:w="990"/>
        <w:gridCol w:w="2070"/>
        <w:gridCol w:w="900"/>
      </w:tblGrid>
      <w:tr w:rsidR="00F970B9" w:rsidRPr="00E839D5" w14:paraId="68D6B507" w14:textId="77777777" w:rsidTr="00B01234">
        <w:tc>
          <w:tcPr>
            <w:tcW w:w="1345" w:type="dxa"/>
          </w:tcPr>
          <w:p w14:paraId="6C2FA479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1530" w:type="dxa"/>
          </w:tcPr>
          <w:p w14:paraId="7AC5B901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1080" w:type="dxa"/>
          </w:tcPr>
          <w:p w14:paraId="0E574FBB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Maximum total brood size</w:t>
            </w:r>
          </w:p>
          <w:p w14:paraId="469A6FDB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(eggs</w:t>
            </w:r>
            <w:r w:rsidRPr="00E839D5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2DC203DE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Mean total brood size ± SEM</w:t>
            </w:r>
          </w:p>
          <w:p w14:paraId="071B374A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(eggs)</w:t>
            </w:r>
          </w:p>
        </w:tc>
        <w:tc>
          <w:tcPr>
            <w:tcW w:w="990" w:type="dxa"/>
          </w:tcPr>
          <w:p w14:paraId="3A24CAFB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E839D5">
              <w:rPr>
                <w:rFonts w:ascii="Arial" w:hAnsi="Arial" w:cs="Arial"/>
                <w:sz w:val="18"/>
                <w:szCs w:val="18"/>
              </w:rPr>
              <w:t>mean</w:t>
            </w:r>
            <w:proofErr w:type="gramEnd"/>
            <w:r w:rsidRPr="00E839D5">
              <w:rPr>
                <w:rFonts w:ascii="Arial" w:hAnsi="Arial" w:cs="Arial"/>
                <w:sz w:val="18"/>
                <w:szCs w:val="18"/>
              </w:rPr>
              <w:t xml:space="preserve"> total brood size vs. control</w:t>
            </w:r>
          </w:p>
        </w:tc>
        <w:tc>
          <w:tcPr>
            <w:tcW w:w="2070" w:type="dxa"/>
          </w:tcPr>
          <w:p w14:paraId="308BC265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Pr="00E839D5">
              <w:rPr>
                <w:rFonts w:ascii="Arial" w:hAnsi="Arial" w:cs="Arial"/>
                <w:sz w:val="18"/>
                <w:szCs w:val="18"/>
              </w:rPr>
              <w:t>value</w:t>
            </w:r>
          </w:p>
          <w:p w14:paraId="7CAD73E8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(one-way ANOVA) treatment vs. control</w:t>
            </w:r>
          </w:p>
        </w:tc>
        <w:tc>
          <w:tcPr>
            <w:tcW w:w="900" w:type="dxa"/>
          </w:tcPr>
          <w:p w14:paraId="2544759B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Number</w:t>
            </w:r>
          </w:p>
          <w:p w14:paraId="4E608B8E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70B9" w:rsidRPr="00E839D5" w14:paraId="4EB708A3" w14:textId="77777777" w:rsidTr="00B01234">
        <w:tc>
          <w:tcPr>
            <w:tcW w:w="1345" w:type="dxa"/>
          </w:tcPr>
          <w:p w14:paraId="0FEBC3B5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839D5">
              <w:rPr>
                <w:rFonts w:ascii="Arial" w:hAnsi="Arial" w:cs="Arial"/>
                <w:sz w:val="18"/>
                <w:szCs w:val="18"/>
              </w:rPr>
              <w:t>Wild-type</w:t>
            </w:r>
            <w:proofErr w:type="gramEnd"/>
            <w:r w:rsidRPr="00E839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2BFBB63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 (N2)</w:t>
            </w:r>
          </w:p>
        </w:tc>
        <w:tc>
          <w:tcPr>
            <w:tcW w:w="1530" w:type="dxa"/>
          </w:tcPr>
          <w:p w14:paraId="7084AD7D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80" w:type="dxa"/>
          </w:tcPr>
          <w:p w14:paraId="2D007D29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1265" w:type="dxa"/>
          </w:tcPr>
          <w:p w14:paraId="06CE6531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249.8±12.59</w:t>
            </w:r>
          </w:p>
        </w:tc>
        <w:tc>
          <w:tcPr>
            <w:tcW w:w="990" w:type="dxa"/>
          </w:tcPr>
          <w:p w14:paraId="370CAD5E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C63BB33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9117B61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970B9" w:rsidRPr="00E839D5" w14:paraId="1DA8E87A" w14:textId="77777777" w:rsidTr="00B01234">
        <w:tc>
          <w:tcPr>
            <w:tcW w:w="1345" w:type="dxa"/>
          </w:tcPr>
          <w:p w14:paraId="5ED32B3B" w14:textId="35777481" w:rsidR="00F970B9" w:rsidRPr="00E839D5" w:rsidRDefault="000954B1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Tau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/e</w:t>
            </w:r>
          </w:p>
        </w:tc>
        <w:tc>
          <w:tcPr>
            <w:tcW w:w="1530" w:type="dxa"/>
          </w:tcPr>
          <w:p w14:paraId="662E645A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80" w:type="dxa"/>
            <w:vAlign w:val="bottom"/>
          </w:tcPr>
          <w:p w14:paraId="1CCCBC72" w14:textId="77777777" w:rsidR="00F970B9" w:rsidRPr="00E839D5" w:rsidRDefault="00F970B9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5" w:type="dxa"/>
            <w:vAlign w:val="bottom"/>
          </w:tcPr>
          <w:p w14:paraId="75661C88" w14:textId="77777777" w:rsidR="00F970B9" w:rsidRPr="00E839D5" w:rsidRDefault="00F970B9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 xml:space="preserve">36.56±9.10 </w:t>
            </w:r>
          </w:p>
        </w:tc>
        <w:tc>
          <w:tcPr>
            <w:tcW w:w="990" w:type="dxa"/>
            <w:vAlign w:val="bottom"/>
          </w:tcPr>
          <w:p w14:paraId="6961734E" w14:textId="77777777" w:rsidR="00F970B9" w:rsidRPr="00E839D5" w:rsidRDefault="00F970B9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A9178BC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19D1B8BD" w14:textId="77777777" w:rsidR="00F970B9" w:rsidRPr="00E839D5" w:rsidRDefault="00F970B9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970B9" w:rsidRPr="00E839D5" w14:paraId="60978D55" w14:textId="77777777" w:rsidTr="00B01234">
        <w:tc>
          <w:tcPr>
            <w:tcW w:w="1345" w:type="dxa"/>
          </w:tcPr>
          <w:p w14:paraId="73EB6489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87CE245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5A012657" w14:textId="77777777" w:rsidR="00F970B9" w:rsidRPr="00E839D5" w:rsidRDefault="00F970B9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5" w:type="dxa"/>
            <w:vAlign w:val="bottom"/>
          </w:tcPr>
          <w:p w14:paraId="7928B710" w14:textId="77777777" w:rsidR="00F970B9" w:rsidRPr="00E839D5" w:rsidRDefault="00F970B9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87.58±14.14</w:t>
            </w:r>
          </w:p>
        </w:tc>
        <w:tc>
          <w:tcPr>
            <w:tcW w:w="990" w:type="dxa"/>
            <w:vAlign w:val="bottom"/>
          </w:tcPr>
          <w:p w14:paraId="2A03CA63" w14:textId="77777777" w:rsidR="00F970B9" w:rsidRPr="00E839D5" w:rsidRDefault="00F970B9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39.55</w:t>
            </w:r>
          </w:p>
        </w:tc>
        <w:tc>
          <w:tcPr>
            <w:tcW w:w="2070" w:type="dxa"/>
          </w:tcPr>
          <w:p w14:paraId="6E780F41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900" w:type="dxa"/>
            <w:vAlign w:val="bottom"/>
          </w:tcPr>
          <w:p w14:paraId="0EEE21E8" w14:textId="77777777" w:rsidR="00F970B9" w:rsidRPr="00E839D5" w:rsidRDefault="00F970B9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970B9" w:rsidRPr="00E839D5" w14:paraId="4447501F" w14:textId="77777777" w:rsidTr="00B01234">
        <w:tc>
          <w:tcPr>
            <w:tcW w:w="1345" w:type="dxa"/>
          </w:tcPr>
          <w:p w14:paraId="3115DDBB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EE81F55" w14:textId="77777777" w:rsidR="00F970B9" w:rsidRPr="00E839D5" w:rsidRDefault="00F970B9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1A06D5E6" w14:textId="77777777" w:rsidR="00F970B9" w:rsidRPr="00E839D5" w:rsidRDefault="00F970B9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5" w:type="dxa"/>
            <w:vAlign w:val="bottom"/>
          </w:tcPr>
          <w:p w14:paraId="1348A01D" w14:textId="77777777" w:rsidR="00F970B9" w:rsidRPr="00E839D5" w:rsidRDefault="00F970B9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65.88±8.43</w:t>
            </w:r>
          </w:p>
        </w:tc>
        <w:tc>
          <w:tcPr>
            <w:tcW w:w="990" w:type="dxa"/>
            <w:vAlign w:val="bottom"/>
          </w:tcPr>
          <w:p w14:paraId="64333DEB" w14:textId="77777777" w:rsidR="00F970B9" w:rsidRPr="00E839D5" w:rsidRDefault="00F970B9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80.20</w:t>
            </w:r>
          </w:p>
        </w:tc>
        <w:tc>
          <w:tcPr>
            <w:tcW w:w="2070" w:type="dxa"/>
          </w:tcPr>
          <w:p w14:paraId="1CDB41DB" w14:textId="77777777" w:rsidR="00F970B9" w:rsidRPr="00E839D5" w:rsidRDefault="00F970B9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  <w:tc>
          <w:tcPr>
            <w:tcW w:w="900" w:type="dxa"/>
            <w:vAlign w:val="bottom"/>
          </w:tcPr>
          <w:p w14:paraId="227A2E1A" w14:textId="77777777" w:rsidR="00F970B9" w:rsidRPr="00E839D5" w:rsidRDefault="00F970B9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</w:tbl>
    <w:p w14:paraId="7ED98355" w14:textId="77777777" w:rsidR="00F970B9" w:rsidRPr="00E839D5" w:rsidRDefault="00F970B9" w:rsidP="00F970B9">
      <w:pPr>
        <w:rPr>
          <w:rFonts w:ascii="Arial" w:hAnsi="Arial" w:cs="Arial"/>
          <w:b/>
        </w:rPr>
      </w:pPr>
    </w:p>
    <w:p w14:paraId="79905E6B" w14:textId="77777777" w:rsidR="00F970B9" w:rsidRPr="00E839D5" w:rsidRDefault="00F970B9" w:rsidP="00F970B9">
      <w:pPr>
        <w:rPr>
          <w:rFonts w:ascii="Arial" w:hAnsi="Arial" w:cs="Arial"/>
          <w:b/>
        </w:rPr>
      </w:pPr>
    </w:p>
    <w:p w14:paraId="32832988" w14:textId="77777777" w:rsidR="00F970B9" w:rsidRPr="00E839D5" w:rsidRDefault="00F970B9" w:rsidP="00F970B9">
      <w:pPr>
        <w:rPr>
          <w:rFonts w:ascii="Arial" w:hAnsi="Arial" w:cs="Arial"/>
          <w:b/>
        </w:rPr>
      </w:pPr>
    </w:p>
    <w:p w14:paraId="300FDDFD" w14:textId="77777777" w:rsidR="001C2770" w:rsidRDefault="001C2770"/>
    <w:sectPr w:rsidR="001C2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B9"/>
    <w:rsid w:val="00031330"/>
    <w:rsid w:val="000954B1"/>
    <w:rsid w:val="000C77AA"/>
    <w:rsid w:val="001C2770"/>
    <w:rsid w:val="001F113E"/>
    <w:rsid w:val="00292EA1"/>
    <w:rsid w:val="002B0353"/>
    <w:rsid w:val="00327046"/>
    <w:rsid w:val="0036227E"/>
    <w:rsid w:val="00372D97"/>
    <w:rsid w:val="003B36EA"/>
    <w:rsid w:val="003C339B"/>
    <w:rsid w:val="003F4BFE"/>
    <w:rsid w:val="00416104"/>
    <w:rsid w:val="004B317B"/>
    <w:rsid w:val="004F03A4"/>
    <w:rsid w:val="00533446"/>
    <w:rsid w:val="00535986"/>
    <w:rsid w:val="005C3884"/>
    <w:rsid w:val="005D48CF"/>
    <w:rsid w:val="005F3E25"/>
    <w:rsid w:val="00671AEA"/>
    <w:rsid w:val="006A218E"/>
    <w:rsid w:val="006D27E9"/>
    <w:rsid w:val="006E171C"/>
    <w:rsid w:val="00710C1B"/>
    <w:rsid w:val="0074176C"/>
    <w:rsid w:val="00760803"/>
    <w:rsid w:val="007A50B6"/>
    <w:rsid w:val="008571C7"/>
    <w:rsid w:val="008718EB"/>
    <w:rsid w:val="008A3C7F"/>
    <w:rsid w:val="0090239F"/>
    <w:rsid w:val="00954F58"/>
    <w:rsid w:val="0099346F"/>
    <w:rsid w:val="009B39B9"/>
    <w:rsid w:val="009E2B58"/>
    <w:rsid w:val="00A44A1F"/>
    <w:rsid w:val="00B70A54"/>
    <w:rsid w:val="00BD27F3"/>
    <w:rsid w:val="00C55F59"/>
    <w:rsid w:val="00E43CE7"/>
    <w:rsid w:val="00E6169D"/>
    <w:rsid w:val="00E90ADA"/>
    <w:rsid w:val="00E9732C"/>
    <w:rsid w:val="00ED7FB5"/>
    <w:rsid w:val="00EF44F3"/>
    <w:rsid w:val="00F17084"/>
    <w:rsid w:val="00F35887"/>
    <w:rsid w:val="00F60D07"/>
    <w:rsid w:val="00F875E5"/>
    <w:rsid w:val="00F9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F9E5F"/>
  <w15:chartTrackingRefBased/>
  <w15:docId w15:val="{F5C379A9-CEC2-5C4F-BCC4-BA511D77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0B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0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0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0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0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0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0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0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0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0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0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0B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0B9"/>
    <w:pPr>
      <w:spacing w:after="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0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70B9"/>
    <w:pPr>
      <w:spacing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. Curran</dc:creator>
  <cp:keywords/>
  <dc:description/>
  <cp:lastModifiedBy>Sean P. Curran</cp:lastModifiedBy>
  <cp:revision>2</cp:revision>
  <dcterms:created xsi:type="dcterms:W3CDTF">2025-10-03T18:53:00Z</dcterms:created>
  <dcterms:modified xsi:type="dcterms:W3CDTF">2025-10-03T18:55:00Z</dcterms:modified>
</cp:coreProperties>
</file>